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68C3F" w14:textId="3C4BA51C" w:rsidR="00073E83" w:rsidRDefault="00073E83"/>
    <w:tbl>
      <w:tblPr>
        <w:tblW w:w="12737" w:type="dxa"/>
        <w:tblLook w:val="04A0" w:firstRow="1" w:lastRow="0" w:firstColumn="1" w:lastColumn="0" w:noHBand="0" w:noVBand="1"/>
      </w:tblPr>
      <w:tblGrid>
        <w:gridCol w:w="2340"/>
        <w:gridCol w:w="1259"/>
        <w:gridCol w:w="1529"/>
        <w:gridCol w:w="1259"/>
        <w:gridCol w:w="1349"/>
        <w:gridCol w:w="1041"/>
        <w:gridCol w:w="1393"/>
        <w:gridCol w:w="2331"/>
        <w:gridCol w:w="236"/>
      </w:tblGrid>
      <w:tr w:rsidR="00284CC0" w:rsidRPr="00317DA9" w14:paraId="4353E09A" w14:textId="77777777" w:rsidTr="00CC6EBC">
        <w:trPr>
          <w:trHeight w:val="300"/>
        </w:trPr>
        <w:tc>
          <w:tcPr>
            <w:tcW w:w="125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D60F" w14:textId="77777777" w:rsidR="00284CC0" w:rsidRDefault="00284CC0" w:rsidP="00CC6EBC">
            <w:pPr>
              <w:pStyle w:val="Heading3"/>
              <w:spacing w:before="0"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  <w:p w14:paraId="4BC1F662" w14:textId="206EF268" w:rsidR="00284CC0" w:rsidRPr="00690317" w:rsidRDefault="00284CC0" w:rsidP="00CC6EBC">
            <w:pPr>
              <w:pStyle w:val="Caption"/>
              <w:spacing w:after="0"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Toc139960878"/>
            <w:bookmarkStart w:id="1" w:name="_Toc143976410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Table S</w:t>
            </w:r>
            <w:r w:rsidR="00F61C58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1</w:t>
            </w:r>
            <w:r w:rsidRPr="004A1F4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.</w:t>
            </w:r>
            <w:bookmarkEnd w:id="0"/>
            <w:r w:rsidRPr="004A1F4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4A1F45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HPLC-UV qualitative monitoring of phenolic compounds identified in the culture supernatant using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</w:t>
            </w:r>
            <w:r w:rsidRPr="004A1F45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Alkali Lignin (Sigma Aldrich) (Control: no strain; time: incubation time with </w:t>
            </w:r>
            <w:r w:rsidRPr="00F9623E">
              <w:rPr>
                <w:rFonts w:ascii="Times New Roman" w:hAnsi="Times New Roman" w:cs="Times New Roman"/>
                <w:color w:val="auto"/>
                <w:sz w:val="24"/>
                <w:szCs w:val="24"/>
                <w:lang w:val="en-IN"/>
              </w:rPr>
              <w:t>Serratia quinivorans</w:t>
            </w:r>
            <w:r w:rsidRPr="004A1F45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  <w:lang w:val="en-IN"/>
              </w:rPr>
              <w:t xml:space="preserve"> AORB19)</w:t>
            </w:r>
            <w:bookmarkEnd w:id="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EDE2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84CC0" w:rsidRPr="00317DA9" w14:paraId="34AD1FD0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4433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A3F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2AF" w14:textId="77777777" w:rsidR="00284CC0" w:rsidRPr="00317DA9" w:rsidRDefault="00284CC0" w:rsidP="00CC6E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AE92" w14:textId="77777777" w:rsidR="00284CC0" w:rsidRPr="00317DA9" w:rsidRDefault="00284CC0" w:rsidP="00CC6EBC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FF91" w14:textId="77777777" w:rsidR="00284CC0" w:rsidRPr="00317DA9" w:rsidRDefault="00284CC0" w:rsidP="00CC6EBC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200F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D1B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4CC0" w:rsidRPr="00317DA9" w14:paraId="7093B1C2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4195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henolic </w:t>
            </w: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D4DC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T</w:t>
            </w: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in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CCC5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control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7B07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48</w:t>
            </w: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B71A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96</w:t>
            </w: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2813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144</w:t>
            </w: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539D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 (168</w:t>
            </w:r>
            <w:r w:rsidRPr="005977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17DA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)</w:t>
            </w:r>
          </w:p>
        </w:tc>
      </w:tr>
      <w:tr w:rsidR="00284CC0" w:rsidRPr="00317DA9" w14:paraId="1ECC5E45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45E7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4-Hydroxybenzaldehyd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9472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B80C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186.202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8E02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168.284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C0E9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255.466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90D8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279.637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A562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350.1594</w:t>
            </w:r>
          </w:p>
        </w:tc>
      </w:tr>
      <w:tr w:rsidR="00284CC0" w:rsidRPr="00317DA9" w14:paraId="28576D4A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435A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Vanilli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5B6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B92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2756.458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6935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367.524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06CC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481.599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935B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478.378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DC55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527.6389</w:t>
            </w:r>
          </w:p>
        </w:tc>
      </w:tr>
      <w:tr w:rsidR="00284CC0" w:rsidRPr="00317DA9" w14:paraId="258E7FF7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8381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Vanillinic aci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A9E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EF34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249.349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7362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5A1C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A00A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E7E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DA9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</w:tr>
      <w:tr w:rsidR="00284CC0" w:rsidRPr="00317DA9" w14:paraId="44A000C3" w14:textId="77777777" w:rsidTr="00CC6EBC">
        <w:trPr>
          <w:gridAfter w:val="2"/>
          <w:wAfter w:w="2567" w:type="dxa"/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88D" w14:textId="77777777" w:rsidR="00284CC0" w:rsidRPr="00317DA9" w:rsidRDefault="00284CC0" w:rsidP="00CC6E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08C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8735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C8C1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7F6A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D2D" w14:textId="77777777" w:rsidR="00284CC0" w:rsidRPr="00317DA9" w:rsidRDefault="00284CC0" w:rsidP="00CC6EB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5F9" w14:textId="77777777" w:rsidR="00284CC0" w:rsidRPr="00317DA9" w:rsidRDefault="00284CC0" w:rsidP="00CC6EBC">
            <w:pPr>
              <w:keepNext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4A039E" w14:textId="77777777" w:rsidR="00284CC0" w:rsidRDefault="00284CC0" w:rsidP="00284CC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0A04F4" w14:textId="77777777" w:rsidR="00284CC0" w:rsidRDefault="00284CC0"/>
    <w:sectPr w:rsidR="00284CC0" w:rsidSect="00284C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21"/>
    <w:rsid w:val="00073E83"/>
    <w:rsid w:val="00284CC0"/>
    <w:rsid w:val="00EE7921"/>
    <w:rsid w:val="00F6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172BE"/>
  <w15:chartTrackingRefBased/>
  <w15:docId w15:val="{97C70D3D-1FC2-4547-BC46-5DCDC724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CC0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C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4C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84CC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li</dc:creator>
  <cp:keywords/>
  <dc:description/>
  <cp:lastModifiedBy>Nadia Ali</cp:lastModifiedBy>
  <cp:revision>3</cp:revision>
  <dcterms:created xsi:type="dcterms:W3CDTF">2023-09-28T19:04:00Z</dcterms:created>
  <dcterms:modified xsi:type="dcterms:W3CDTF">2023-09-28T19:26:00Z</dcterms:modified>
</cp:coreProperties>
</file>